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485" w:rsidRDefault="004629D2">
      <w:pPr>
        <w:rPr>
          <w:noProof/>
        </w:rPr>
      </w:pPr>
      <w:r>
        <w:rPr>
          <w:noProof/>
        </w:rPr>
        <w:t xml:space="preserve">S3: Comparison of postextrasystolic potentiation in </w:t>
      </w:r>
      <w:r w:rsidRPr="004629D2">
        <w:rPr>
          <w:noProof/>
          <w:position w:val="-12"/>
        </w:rPr>
        <w:object w:dxaOrig="7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.9pt;height:18.9pt" o:ole="">
            <v:imagedata r:id="rId7" o:title=""/>
          </v:shape>
          <o:OLEObject Type="Embed" ProgID="Equation.DSMT4" ShapeID="_x0000_i1025" DrawAspect="Content" ObjectID="_1471774377" r:id="rId8"/>
        </w:object>
      </w:r>
      <w:r>
        <w:rPr>
          <w:noProof/>
        </w:rPr>
        <w:t xml:space="preserve"> between models without contraction and models with NL96 contraction</w:t>
      </w:r>
    </w:p>
    <w:p w:rsidR="004629D2" w:rsidRDefault="004629D2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9D2" w:rsidRDefault="004629D2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9D2" w:rsidRDefault="004629D2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9D2" w:rsidRDefault="004629D2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9D2" w:rsidRDefault="004629D2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9D2" w:rsidRDefault="004629D2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B52" w:rsidRDefault="00AA7B52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B52" w:rsidRDefault="00AA7B52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B52" w:rsidRDefault="00AA7B52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B52" w:rsidRDefault="00AA7B52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B52" w:rsidRDefault="004876ED">
      <w:r>
        <w:rPr>
          <w:noProof/>
        </w:rPr>
        <w:lastRenderedPageBreak/>
        <w:drawing>
          <wp:inline distT="0" distB="0" distL="0" distR="0" wp14:anchorId="42543BE5" wp14:editId="348A8F04">
            <wp:extent cx="5222875" cy="3686810"/>
            <wp:effectExtent l="0" t="0" r="0" b="889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6ED" w:rsidRDefault="004876ED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6ED" w:rsidRDefault="004876ED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401" w:rsidRDefault="00366401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401" w:rsidRDefault="00366401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401" w:rsidRDefault="00366401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401" w:rsidRDefault="00366401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401" w:rsidRDefault="00366401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401" w:rsidRDefault="00366401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401" w:rsidRDefault="00366401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401" w:rsidRDefault="00366401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54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401" w:rsidRDefault="00366401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401" w:rsidRDefault="00366401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401" w:rsidRDefault="00366401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401" w:rsidRDefault="00366401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62B5" w:rsidRDefault="003562B5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562B5" w:rsidRDefault="003562B5"/>
    <w:sectPr w:rsidR="00356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2FC9" w:rsidRDefault="005F2FC9" w:rsidP="00DE5207">
      <w:pPr>
        <w:spacing w:after="0" w:line="240" w:lineRule="auto"/>
      </w:pPr>
      <w:r>
        <w:separator/>
      </w:r>
    </w:p>
  </w:endnote>
  <w:endnote w:type="continuationSeparator" w:id="0">
    <w:p w:rsidR="005F2FC9" w:rsidRDefault="005F2FC9" w:rsidP="00DE5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2FC9" w:rsidRDefault="005F2FC9" w:rsidP="00DE5207">
      <w:pPr>
        <w:spacing w:after="0" w:line="240" w:lineRule="auto"/>
      </w:pPr>
      <w:r>
        <w:separator/>
      </w:r>
    </w:p>
  </w:footnote>
  <w:footnote w:type="continuationSeparator" w:id="0">
    <w:p w:rsidR="005F2FC9" w:rsidRDefault="005F2FC9" w:rsidP="00DE52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C87"/>
    <w:rsid w:val="001202B4"/>
    <w:rsid w:val="001D4134"/>
    <w:rsid w:val="00227518"/>
    <w:rsid w:val="003562B5"/>
    <w:rsid w:val="00366401"/>
    <w:rsid w:val="003D2CE7"/>
    <w:rsid w:val="00414489"/>
    <w:rsid w:val="00421C87"/>
    <w:rsid w:val="004629D2"/>
    <w:rsid w:val="004876ED"/>
    <w:rsid w:val="004E1485"/>
    <w:rsid w:val="00592929"/>
    <w:rsid w:val="005F2FC9"/>
    <w:rsid w:val="0073299D"/>
    <w:rsid w:val="00A3390E"/>
    <w:rsid w:val="00AA7B52"/>
    <w:rsid w:val="00B35095"/>
    <w:rsid w:val="00B35747"/>
    <w:rsid w:val="00B74C41"/>
    <w:rsid w:val="00DC2D4F"/>
    <w:rsid w:val="00DE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52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DE5207"/>
  </w:style>
  <w:style w:type="paragraph" w:styleId="a4">
    <w:name w:val="footer"/>
    <w:basedOn w:val="a"/>
    <w:link w:val="Char0"/>
    <w:uiPriority w:val="99"/>
    <w:unhideWhenUsed/>
    <w:rsid w:val="00DE52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DE5207"/>
  </w:style>
  <w:style w:type="paragraph" w:styleId="a5">
    <w:name w:val="Balloon Text"/>
    <w:basedOn w:val="a"/>
    <w:link w:val="Char1"/>
    <w:uiPriority w:val="99"/>
    <w:semiHidden/>
    <w:unhideWhenUsed/>
    <w:rsid w:val="00DE5207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5207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52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DE5207"/>
  </w:style>
  <w:style w:type="paragraph" w:styleId="a4">
    <w:name w:val="footer"/>
    <w:basedOn w:val="a"/>
    <w:link w:val="Char0"/>
    <w:uiPriority w:val="99"/>
    <w:unhideWhenUsed/>
    <w:rsid w:val="00DE52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DE5207"/>
  </w:style>
  <w:style w:type="paragraph" w:styleId="a5">
    <w:name w:val="Balloon Text"/>
    <w:basedOn w:val="a"/>
    <w:link w:val="Char1"/>
    <w:uiPriority w:val="99"/>
    <w:semiHidden/>
    <w:unhideWhenUsed/>
    <w:rsid w:val="00DE5207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5207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34" Type="http://schemas.openxmlformats.org/officeDocument/2006/relationships/image" Target="media/image27.emf"/><Relationship Id="rId7" Type="http://schemas.openxmlformats.org/officeDocument/2006/relationships/image" Target="media/image1.wmf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2" Type="http://schemas.microsoft.com/office/2007/relationships/stylesWithEffects" Target="stylesWithEffect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image" Target="media/image22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yan</dc:creator>
  <cp:lastModifiedBy>Yanyan</cp:lastModifiedBy>
  <cp:revision>2</cp:revision>
  <dcterms:created xsi:type="dcterms:W3CDTF">2014-09-09T17:26:00Z</dcterms:created>
  <dcterms:modified xsi:type="dcterms:W3CDTF">2014-09-09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